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418DC" w14:textId="30659765" w:rsidR="002B1E02" w:rsidRDefault="002B1E02" w:rsidP="002B1E02">
      <w:pPr>
        <w:pStyle w:val="Heading1"/>
      </w:pPr>
      <w:bookmarkStart w:id="0" w:name="_Toc206506414"/>
      <w:r>
        <w:t xml:space="preserve">S2 </w:t>
      </w:r>
      <w:r w:rsidR="00142392">
        <w:t>Fig</w:t>
      </w:r>
      <w:r>
        <w:t>. Sex-stratified Social Media Adoption Curve Assumption.</w:t>
      </w:r>
      <w:bookmarkEnd w:id="0"/>
    </w:p>
    <w:p w14:paraId="31CA82F2" w14:textId="77777777" w:rsidR="002B1E02" w:rsidRDefault="002B1E02" w:rsidP="002B1E02">
      <w:pPr>
        <w:pStyle w:val="NoSpacing"/>
      </w:pPr>
      <w:r>
        <w:rPr>
          <w:noProof/>
        </w:rPr>
        <w:drawing>
          <wp:inline distT="0" distB="0" distL="0" distR="0" wp14:anchorId="5A0509ED" wp14:editId="0E5AC1F6">
            <wp:extent cx="5991367" cy="5077275"/>
            <wp:effectExtent l="0" t="0" r="0" b="952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528" cy="510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E3B48" w14:textId="77777777" w:rsidR="002B1E02" w:rsidRPr="00A34C47" w:rsidRDefault="002B1E02" w:rsidP="002B1E02">
      <w:pPr>
        <w:pStyle w:val="NoSpacing"/>
        <w:ind w:left="284" w:right="288"/>
        <w:jc w:val="both"/>
        <w:rPr>
          <w:i/>
          <w:iCs/>
        </w:rPr>
      </w:pPr>
      <w:r w:rsidRPr="00A34C47">
        <w:rPr>
          <w:i/>
          <w:iCs/>
        </w:rPr>
        <w:t xml:space="preserve">Note: The curves are derived from the Bass diffusion model applied to historical data from </w:t>
      </w:r>
      <w:proofErr w:type="spellStart"/>
      <w:r w:rsidRPr="00A34C47">
        <w:rPr>
          <w:i/>
          <w:iCs/>
        </w:rPr>
        <w:t>Mediamétrie</w:t>
      </w:r>
      <w:proofErr w:type="spellEnd"/>
      <w:r w:rsidRPr="00A34C47">
        <w:rPr>
          <w:i/>
          <w:iCs/>
        </w:rPr>
        <w:t>, accounting for each platform's market entry year (Facebook 2004, Twitter 2006, WhatsApp 2009, Instagram 2010, Snapchat 2011, TikTok 2016) and typical adolescent adoption patterns. The S-shaped curves reflect initial slow adoption, rapid growth phase, and eventual market saturation dynamics observed in real-world social media uptake among French adolescents.</w:t>
      </w:r>
    </w:p>
    <w:p w14:paraId="57EC710F" w14:textId="77777777" w:rsidR="00CC71BA" w:rsidRPr="00F30BA2" w:rsidRDefault="00CC71BA" w:rsidP="00F30BA2"/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2392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F27BB"/>
    <w:rsid w:val="002F7E04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3A88"/>
    <w:rsid w:val="008C774B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4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8</cp:revision>
  <dcterms:created xsi:type="dcterms:W3CDTF">2025-08-20T18:56:00Z</dcterms:created>
  <dcterms:modified xsi:type="dcterms:W3CDTF">2025-09-0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